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AF75F" w14:textId="141D4557" w:rsidR="00372D74" w:rsidRPr="00372D74" w:rsidRDefault="00372D74" w:rsidP="00372D74">
      <w:pPr>
        <w:widowControl w:val="0"/>
        <w:spacing w:line="480" w:lineRule="auto"/>
        <w:jc w:val="center"/>
        <w:rPr>
          <w:rFonts w:ascii="Times New Roman" w:eastAsia="等线" w:hAnsi="Times New Roman" w:cs="Times New Roman"/>
          <w:sz w:val="30"/>
          <w:szCs w:val="30"/>
        </w:rPr>
      </w:pPr>
      <w:r w:rsidRPr="00372D74">
        <w:rPr>
          <w:rFonts w:ascii="Times New Roman" w:eastAsia="等线" w:hAnsi="Times New Roman" w:cs="Times New Roman"/>
          <w:sz w:val="30"/>
          <w:szCs w:val="30"/>
        </w:rPr>
        <w:t>Multimedia Appendix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 xml:space="preserve"> </w:t>
      </w:r>
      <w:r w:rsidR="007B4981">
        <w:rPr>
          <w:rFonts w:ascii="Times New Roman" w:eastAsia="等线" w:hAnsi="Times New Roman" w:cs="Times New Roman" w:hint="eastAsia"/>
          <w:sz w:val="30"/>
          <w:szCs w:val="30"/>
        </w:rPr>
        <w:t>6</w:t>
      </w:r>
      <w:r w:rsidRPr="00372D74">
        <w:rPr>
          <w:rFonts w:ascii="Times New Roman" w:eastAsia="等线" w:hAnsi="Times New Roman" w:cs="Times New Roman" w:hint="eastAsia"/>
          <w:sz w:val="30"/>
          <w:szCs w:val="30"/>
        </w:rPr>
        <w:t>:</w:t>
      </w:r>
      <w:r w:rsidR="002C4AF9" w:rsidRPr="002C4AF9">
        <w:rPr>
          <w:rFonts w:ascii="Times New Roman" w:eastAsia="等线" w:hAnsi="Times New Roman" w:cs="Times New Roman" w:hint="eastAsia"/>
          <w:sz w:val="30"/>
          <w:szCs w:val="30"/>
        </w:rPr>
        <w:t xml:space="preserve"> </w:t>
      </w:r>
      <w:r w:rsidR="007B4981" w:rsidRPr="007B4981">
        <w:rPr>
          <w:rFonts w:ascii="Times New Roman" w:eastAsia="等线" w:hAnsi="Times New Roman" w:cs="Times New Roman" w:hint="eastAsia"/>
          <w:sz w:val="30"/>
          <w:szCs w:val="30"/>
        </w:rPr>
        <w:t>ARIMA and BAPC prediction in the 5 East-Asian countries</w:t>
      </w:r>
      <w:r w:rsidR="002C4AF9" w:rsidRPr="002C4AF9">
        <w:rPr>
          <w:rFonts w:ascii="Times New Roman" w:eastAsia="等线" w:hAnsi="Times New Roman" w:cs="Times New Roman" w:hint="eastAsia"/>
          <w:sz w:val="30"/>
          <w:szCs w:val="30"/>
        </w:rPr>
        <w:t>.</w:t>
      </w:r>
    </w:p>
    <w:p w14:paraId="791B36B3" w14:textId="77777777" w:rsidR="00372D74" w:rsidRDefault="00372D7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372D74">
        <w:rPr>
          <w:rFonts w:ascii="Times New Roman" w:eastAsia="等线" w:hAnsi="Times New Roman" w:cs="Times New Roman" w:hint="eastAsia"/>
          <w:sz w:val="24"/>
        </w:rPr>
        <w:t>Table of content</w:t>
      </w:r>
    </w:p>
    <w:p w14:paraId="76895F4C" w14:textId="7000FFEB" w:rsidR="00372D74" w:rsidRDefault="007857F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7857F4">
        <w:rPr>
          <w:rFonts w:ascii="Times New Roman" w:eastAsia="等线" w:hAnsi="Times New Roman" w:cs="Times New Roman" w:hint="eastAsia"/>
          <w:sz w:val="24"/>
        </w:rPr>
        <w:t>Figure S16. ARIMA Prediction of ASPR.</w:t>
      </w:r>
    </w:p>
    <w:p w14:paraId="42270B39" w14:textId="7267B02B" w:rsidR="00372D74" w:rsidRDefault="007857F4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7857F4">
        <w:rPr>
          <w:rFonts w:ascii="Times New Roman" w:eastAsia="等线" w:hAnsi="Times New Roman" w:cs="Times New Roman" w:hint="eastAsia"/>
          <w:sz w:val="24"/>
        </w:rPr>
        <w:t>Figure S17. ARIMA Prediction of ASMR.</w:t>
      </w:r>
    </w:p>
    <w:p w14:paraId="50C814CD" w14:textId="501C4988" w:rsidR="00372D74" w:rsidRDefault="00BF54EC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BF54EC">
        <w:rPr>
          <w:rFonts w:ascii="Times New Roman" w:eastAsia="等线" w:hAnsi="Times New Roman" w:cs="Times New Roman" w:hint="eastAsia"/>
          <w:sz w:val="24"/>
        </w:rPr>
        <w:t>Table</w:t>
      </w:r>
      <w:r w:rsidR="00372D74" w:rsidRPr="00372D74">
        <w:rPr>
          <w:rFonts w:ascii="Times New Roman" w:eastAsia="等线" w:hAnsi="Times New Roman" w:cs="Times New Roman" w:hint="eastAsia"/>
          <w:sz w:val="24"/>
        </w:rPr>
        <w:t xml:space="preserve"> S</w:t>
      </w:r>
      <w:r>
        <w:rPr>
          <w:rFonts w:ascii="Times New Roman" w:eastAsia="等线" w:hAnsi="Times New Roman" w:cs="Times New Roman" w:hint="eastAsia"/>
          <w:sz w:val="24"/>
        </w:rPr>
        <w:t>8</w:t>
      </w:r>
      <w:r w:rsidR="00372D74" w:rsidRPr="00372D74">
        <w:rPr>
          <w:rFonts w:ascii="Times New Roman" w:eastAsia="等线" w:hAnsi="Times New Roman" w:cs="Times New Roman" w:hint="eastAsia"/>
          <w:sz w:val="24"/>
        </w:rPr>
        <w:t xml:space="preserve">. </w:t>
      </w:r>
      <w:r w:rsidRPr="00BF54EC">
        <w:rPr>
          <w:rFonts w:ascii="Times New Roman" w:eastAsia="等线" w:hAnsi="Times New Roman" w:cs="Times New Roman" w:hint="eastAsia"/>
          <w:sz w:val="24"/>
        </w:rPr>
        <w:t>ARIMA prediction ASPR</w:t>
      </w:r>
      <w:r w:rsidR="007E1292" w:rsidRPr="007E1292">
        <w:rPr>
          <w:rFonts w:ascii="Times New Roman" w:eastAsia="等线" w:hAnsi="Times New Roman" w:cs="Times New Roman" w:hint="eastAsia"/>
          <w:sz w:val="24"/>
        </w:rPr>
        <w:t xml:space="preserve"> per 100000 people</w:t>
      </w:r>
      <w:r w:rsidRPr="00BF54EC">
        <w:rPr>
          <w:rFonts w:ascii="Times New Roman" w:eastAsia="等线" w:hAnsi="Times New Roman" w:cs="Times New Roman" w:hint="eastAsia"/>
          <w:sz w:val="24"/>
        </w:rPr>
        <w:t xml:space="preserve"> in the 5 East-Asian countries</w:t>
      </w:r>
      <w:r w:rsidR="00372D74">
        <w:rPr>
          <w:rFonts w:ascii="Times New Roman" w:eastAsia="等线" w:hAnsi="Times New Roman" w:cs="Times New Roman" w:hint="eastAsia"/>
          <w:sz w:val="24"/>
        </w:rPr>
        <w:t>.</w:t>
      </w:r>
    </w:p>
    <w:p w14:paraId="0250FA72" w14:textId="167AC5FC" w:rsidR="00E40816" w:rsidRDefault="00E40816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E40816">
        <w:rPr>
          <w:rFonts w:ascii="Times New Roman" w:eastAsia="等线" w:hAnsi="Times New Roman" w:cs="Times New Roman" w:hint="eastAsia"/>
          <w:sz w:val="24"/>
        </w:rPr>
        <w:t>Table S</w:t>
      </w:r>
      <w:r>
        <w:rPr>
          <w:rFonts w:ascii="Times New Roman" w:eastAsia="等线" w:hAnsi="Times New Roman" w:cs="Times New Roman" w:hint="eastAsia"/>
          <w:sz w:val="24"/>
        </w:rPr>
        <w:t>9</w:t>
      </w:r>
      <w:r w:rsidRPr="00E40816">
        <w:rPr>
          <w:rFonts w:ascii="Times New Roman" w:eastAsia="等线" w:hAnsi="Times New Roman" w:cs="Times New Roman" w:hint="eastAsia"/>
          <w:sz w:val="24"/>
        </w:rPr>
        <w:t xml:space="preserve">. </w:t>
      </w:r>
      <w:r w:rsidR="00B228CA" w:rsidRPr="00B228CA">
        <w:rPr>
          <w:rFonts w:ascii="Times New Roman" w:eastAsia="等线" w:hAnsi="Times New Roman" w:cs="Times New Roman" w:hint="eastAsia"/>
          <w:sz w:val="24"/>
        </w:rPr>
        <w:t xml:space="preserve">BAPC prediction ASIR </w:t>
      </w:r>
      <w:r w:rsidR="007E1292" w:rsidRPr="007E1292">
        <w:rPr>
          <w:rFonts w:ascii="Times New Roman" w:eastAsia="等线" w:hAnsi="Times New Roman" w:cs="Times New Roman" w:hint="eastAsia"/>
          <w:sz w:val="24"/>
        </w:rPr>
        <w:t xml:space="preserve">per 100000 people </w:t>
      </w:r>
      <w:r w:rsidR="00B228CA" w:rsidRPr="00B228CA">
        <w:rPr>
          <w:rFonts w:ascii="Times New Roman" w:eastAsia="等线" w:hAnsi="Times New Roman" w:cs="Times New Roman" w:hint="eastAsia"/>
          <w:sz w:val="24"/>
        </w:rPr>
        <w:t>in the 5 East-Asian countries</w:t>
      </w:r>
      <w:r w:rsidRPr="00E40816">
        <w:rPr>
          <w:rFonts w:ascii="Times New Roman" w:eastAsia="等线" w:hAnsi="Times New Roman" w:cs="Times New Roman" w:hint="eastAsia"/>
          <w:sz w:val="24"/>
        </w:rPr>
        <w:t>.</w:t>
      </w:r>
    </w:p>
    <w:p w14:paraId="13E0B6EE" w14:textId="4C3C24E1" w:rsidR="00E40816" w:rsidRDefault="00E40816" w:rsidP="00372D74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E40816">
        <w:rPr>
          <w:rFonts w:ascii="Times New Roman" w:eastAsia="等线" w:hAnsi="Times New Roman" w:cs="Times New Roman" w:hint="eastAsia"/>
          <w:sz w:val="24"/>
        </w:rPr>
        <w:t>Table S</w:t>
      </w:r>
      <w:r>
        <w:rPr>
          <w:rFonts w:ascii="Times New Roman" w:eastAsia="等线" w:hAnsi="Times New Roman" w:cs="Times New Roman" w:hint="eastAsia"/>
          <w:sz w:val="24"/>
        </w:rPr>
        <w:t>10</w:t>
      </w:r>
      <w:r w:rsidRPr="00E40816">
        <w:rPr>
          <w:rFonts w:ascii="Times New Roman" w:eastAsia="等线" w:hAnsi="Times New Roman" w:cs="Times New Roman" w:hint="eastAsia"/>
          <w:sz w:val="24"/>
        </w:rPr>
        <w:t xml:space="preserve">. </w:t>
      </w:r>
      <w:r w:rsidR="00B228CA" w:rsidRPr="00B228CA">
        <w:rPr>
          <w:rFonts w:ascii="Times New Roman" w:eastAsia="等线" w:hAnsi="Times New Roman" w:cs="Times New Roman" w:hint="eastAsia"/>
          <w:sz w:val="24"/>
        </w:rPr>
        <w:t>ARIMA prediction ASMR</w:t>
      </w:r>
      <w:r w:rsidR="007E1292" w:rsidRPr="007E1292">
        <w:rPr>
          <w:rFonts w:ascii="Times New Roman" w:eastAsia="等线" w:hAnsi="Times New Roman" w:cs="Times New Roman" w:hint="eastAsia"/>
          <w:sz w:val="24"/>
        </w:rPr>
        <w:t xml:space="preserve"> per 100000 people</w:t>
      </w:r>
      <w:r w:rsidR="00B228CA" w:rsidRPr="00B228CA">
        <w:rPr>
          <w:rFonts w:ascii="Times New Roman" w:eastAsia="等线" w:hAnsi="Times New Roman" w:cs="Times New Roman" w:hint="eastAsia"/>
          <w:sz w:val="24"/>
        </w:rPr>
        <w:t xml:space="preserve"> in the 5 East-Asian countries</w:t>
      </w:r>
      <w:r w:rsidRPr="00E40816">
        <w:rPr>
          <w:rFonts w:ascii="Times New Roman" w:eastAsia="等线" w:hAnsi="Times New Roman" w:cs="Times New Roman" w:hint="eastAsia"/>
          <w:sz w:val="24"/>
        </w:rPr>
        <w:t>.</w:t>
      </w:r>
    </w:p>
    <w:p w14:paraId="38C6848B" w14:textId="77777777" w:rsidR="00372D74" w:rsidRPr="00BF54EC" w:rsidRDefault="00372D74">
      <w:pPr>
        <w:rPr>
          <w:rFonts w:ascii="Times New Roman" w:hAnsi="Times New Roman" w:cs="Times New Roman"/>
          <w:b/>
        </w:rPr>
      </w:pPr>
    </w:p>
    <w:p w14:paraId="14A9B85C" w14:textId="77777777" w:rsidR="00372D74" w:rsidRDefault="00372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C969F39" w14:textId="503E2344" w:rsidR="005D62A4" w:rsidRPr="00EE450C" w:rsidRDefault="007857F4">
      <w:pPr>
        <w:rPr>
          <w:rFonts w:ascii="Times New Roman" w:hAnsi="Times New Roman" w:cs="Times New Roman"/>
          <w:b/>
        </w:rPr>
      </w:pPr>
      <w:r w:rsidRPr="007857F4">
        <w:rPr>
          <w:rFonts w:ascii="Times New Roman" w:hAnsi="Times New Roman" w:cs="Times New Roman" w:hint="eastAsia"/>
          <w:b/>
        </w:rPr>
        <w:lastRenderedPageBreak/>
        <w:t>Figure S16. ARIMA Prediction of ASPR. A: China, B: Japan, C: South Korea, D: North Korea, E: Mongolia</w:t>
      </w:r>
      <w:r w:rsidR="00795448" w:rsidRPr="00795448">
        <w:rPr>
          <w:rFonts w:ascii="Times New Roman" w:hAnsi="Times New Roman" w:cs="Times New Roman" w:hint="eastAsia"/>
          <w:b/>
        </w:rPr>
        <w:t>.</w:t>
      </w:r>
    </w:p>
    <w:p w14:paraId="79191A0F" w14:textId="39B1B832" w:rsidR="00795448" w:rsidRDefault="007857F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1F42AFB" wp14:editId="0EDE4966">
            <wp:extent cx="8863330" cy="2953385"/>
            <wp:effectExtent l="0" t="0" r="0" b="0"/>
            <wp:docPr id="273096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096521" name="图片 2730965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9D08B" w14:textId="1814AAFD" w:rsidR="001306F3" w:rsidRDefault="00795448">
      <w:pPr>
        <w:rPr>
          <w:rFonts w:hint="eastAsia"/>
        </w:rPr>
      </w:pPr>
      <w:r>
        <w:rPr>
          <w:rFonts w:hint="eastAsia"/>
        </w:rPr>
        <w:br w:type="page"/>
      </w:r>
    </w:p>
    <w:p w14:paraId="7C5E4447" w14:textId="3640E5B5" w:rsidR="00952D06" w:rsidRPr="00EE20FE" w:rsidRDefault="007857F4" w:rsidP="00952D06">
      <w:pPr>
        <w:rPr>
          <w:rFonts w:ascii="Times New Roman" w:hAnsi="Times New Roman" w:cs="Times New Roman"/>
          <w:b/>
        </w:rPr>
      </w:pPr>
      <w:r w:rsidRPr="007857F4">
        <w:rPr>
          <w:rFonts w:ascii="Times New Roman" w:hAnsi="Times New Roman" w:cs="Times New Roman" w:hint="eastAsia"/>
          <w:b/>
        </w:rPr>
        <w:lastRenderedPageBreak/>
        <w:t>Figure S17. ARIMA Prediction of ASMR. A: China, B: Japan, C: South Korea, D: North Korea, E: Mongolia</w:t>
      </w:r>
      <w:r w:rsidR="00EE20FE" w:rsidRPr="00795448">
        <w:rPr>
          <w:rFonts w:ascii="Times New Roman" w:hAnsi="Times New Roman" w:cs="Times New Roman" w:hint="eastAsia"/>
          <w:b/>
        </w:rPr>
        <w:t>.</w:t>
      </w:r>
    </w:p>
    <w:p w14:paraId="4F90DC29" w14:textId="10C5F72C" w:rsidR="001306F3" w:rsidRDefault="00A83B03" w:rsidP="00952D0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5A812E7" wp14:editId="4F299628">
            <wp:extent cx="8863330" cy="2953385"/>
            <wp:effectExtent l="0" t="0" r="0" b="0"/>
            <wp:docPr id="13322187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18739" name="图片 13322187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763A" w14:textId="27B77B59" w:rsidR="00952D06" w:rsidRDefault="001306F3" w:rsidP="00952D06">
      <w:pPr>
        <w:rPr>
          <w:rFonts w:hint="eastAsia"/>
        </w:rPr>
      </w:pPr>
      <w:r>
        <w:rPr>
          <w:rFonts w:hint="eastAsia"/>
        </w:rPr>
        <w:br w:type="page"/>
      </w:r>
    </w:p>
    <w:p w14:paraId="13229C8C" w14:textId="5664351C" w:rsidR="00A62270" w:rsidRPr="00EE20FE" w:rsidRDefault="00F02326" w:rsidP="00A62270">
      <w:pPr>
        <w:rPr>
          <w:rFonts w:ascii="Times New Roman" w:hAnsi="Times New Roman" w:cs="Times New Roman"/>
          <w:b/>
        </w:rPr>
      </w:pPr>
      <w:r w:rsidRPr="00F02326">
        <w:rPr>
          <w:rFonts w:ascii="Times New Roman" w:hAnsi="Times New Roman" w:cs="Times New Roman" w:hint="eastAsia"/>
          <w:b/>
        </w:rPr>
        <w:lastRenderedPageBreak/>
        <w:t>Table S8. ARIMA prediction ASPR</w:t>
      </w:r>
      <w:r w:rsidR="007E1292">
        <w:rPr>
          <w:rFonts w:ascii="Times New Roman" w:hAnsi="Times New Roman" w:cs="Times New Roman" w:hint="eastAsia"/>
          <w:b/>
        </w:rPr>
        <w:t xml:space="preserve"> </w:t>
      </w:r>
      <w:r w:rsidR="007E1292" w:rsidRPr="007E1292">
        <w:rPr>
          <w:rFonts w:ascii="Times New Roman" w:hAnsi="Times New Roman" w:cs="Times New Roman" w:hint="eastAsia"/>
          <w:b/>
        </w:rPr>
        <w:t>per 100000 people</w:t>
      </w:r>
      <w:r w:rsidRPr="00F02326">
        <w:rPr>
          <w:rFonts w:ascii="Times New Roman" w:hAnsi="Times New Roman" w:cs="Times New Roman" w:hint="eastAsia"/>
          <w:b/>
        </w:rPr>
        <w:t xml:space="preserve"> in the 5 East-Asian countr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1068"/>
      </w:tblGrid>
      <w:tr w:rsidR="001857E9" w:rsidRPr="00E8462E" w14:paraId="0CA3FD77" w14:textId="77777777" w:rsidTr="00287573">
        <w:trPr>
          <w:trHeight w:val="936"/>
        </w:trPr>
        <w:tc>
          <w:tcPr>
            <w:tcW w:w="850" w:type="dxa"/>
            <w:tcBorders>
              <w:left w:val="nil"/>
              <w:right w:val="nil"/>
            </w:tcBorders>
          </w:tcPr>
          <w:p w14:paraId="3E89DB17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P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A6D3DA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hin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1A2B83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Jap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70407D9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outh Kore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ADDFB4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orth Korea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096BEE5C" w14:textId="77777777" w:rsidR="001857E9" w:rsidRPr="00E502E1" w:rsidRDefault="001857E9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502E1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ongolia</w:t>
            </w:r>
          </w:p>
        </w:tc>
      </w:tr>
      <w:tr w:rsidR="001857E9" w:rsidRPr="00BE1D8C" w14:paraId="1BFD324E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F80FF" w14:textId="77777777" w:rsidR="001857E9" w:rsidRPr="000F1BF6" w:rsidRDefault="001857E9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640B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21DA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D6AE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355A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C57F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2B4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95BE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094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768F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F5EE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6.68</w:t>
            </w:r>
          </w:p>
        </w:tc>
      </w:tr>
      <w:tr w:rsidR="001857E9" w:rsidRPr="00BE1D8C" w14:paraId="57243EEA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7F9275" w14:textId="77777777" w:rsidR="001857E9" w:rsidRPr="00EA4C98" w:rsidRDefault="001857E9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6E37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21DA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1A68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D7DB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ED3C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2B4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9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EE89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A3D02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F281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F5EE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.15</w:t>
            </w:r>
          </w:p>
        </w:tc>
      </w:tr>
      <w:tr w:rsidR="001857E9" w:rsidRPr="00BE1D8C" w14:paraId="55D4FF1C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E812F" w14:textId="77777777" w:rsidR="001857E9" w:rsidRPr="00EA4C98" w:rsidRDefault="001857E9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AA51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21DA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886C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52A3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440A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2B4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254C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A3D02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C381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D165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49</w:t>
            </w:r>
          </w:p>
        </w:tc>
      </w:tr>
      <w:tr w:rsidR="001857E9" w:rsidRPr="00BE1D8C" w14:paraId="700F29FA" w14:textId="77777777" w:rsidTr="0028757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BA771" w14:textId="77777777" w:rsidR="001857E9" w:rsidRPr="00BE1D8C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4733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384D2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21DA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B6645" w14:textId="77777777" w:rsidR="001857E9" w:rsidRPr="00FC385F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3BC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F5A2F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2B4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9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36CF3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A3D02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.6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7A91A" w14:textId="77777777" w:rsidR="001857E9" w:rsidRPr="00454339" w:rsidRDefault="001857E9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62EC9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71</w:t>
            </w:r>
          </w:p>
        </w:tc>
      </w:tr>
    </w:tbl>
    <w:p w14:paraId="59F5C168" w14:textId="2AC20046" w:rsidR="004E0297" w:rsidRDefault="004E0297">
      <w:pPr>
        <w:rPr>
          <w:rFonts w:ascii="Times New Roman" w:hAnsi="Times New Roman" w:cs="Times New Roman"/>
          <w:b/>
          <w:noProof/>
        </w:rPr>
      </w:pPr>
    </w:p>
    <w:p w14:paraId="6F914AFA" w14:textId="77777777" w:rsidR="004E0297" w:rsidRDefault="004E0297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4E47923D" w14:textId="4DB88973" w:rsidR="000E2BB5" w:rsidRDefault="00012C09">
      <w:pPr>
        <w:rPr>
          <w:rFonts w:ascii="Times New Roman" w:hAnsi="Times New Roman" w:cs="Times New Roman"/>
          <w:b/>
          <w:noProof/>
        </w:rPr>
      </w:pPr>
      <w:r w:rsidRPr="00F02326">
        <w:rPr>
          <w:rFonts w:ascii="Times New Roman" w:hAnsi="Times New Roman" w:cs="Times New Roman" w:hint="eastAsia"/>
          <w:b/>
        </w:rPr>
        <w:lastRenderedPageBreak/>
        <w:t>Table S</w:t>
      </w:r>
      <w:r w:rsidR="00614696" w:rsidRPr="00614696">
        <w:rPr>
          <w:rFonts w:ascii="Times New Roman" w:hAnsi="Times New Roman" w:cs="Times New Roman" w:hint="eastAsia"/>
          <w:b/>
        </w:rPr>
        <w:t>9. BAPC prediction ASIR</w:t>
      </w:r>
      <w:r w:rsidR="007E1292">
        <w:rPr>
          <w:rFonts w:ascii="Times New Roman" w:hAnsi="Times New Roman" w:cs="Times New Roman" w:hint="eastAsia"/>
          <w:b/>
        </w:rPr>
        <w:t xml:space="preserve"> </w:t>
      </w:r>
      <w:r w:rsidR="007E1292" w:rsidRPr="007E1292">
        <w:rPr>
          <w:rFonts w:ascii="Times New Roman" w:hAnsi="Times New Roman" w:cs="Times New Roman" w:hint="eastAsia"/>
          <w:b/>
        </w:rPr>
        <w:t>per 100000 people</w:t>
      </w:r>
      <w:r w:rsidR="00614696" w:rsidRPr="00614696">
        <w:rPr>
          <w:rFonts w:ascii="Times New Roman" w:hAnsi="Times New Roman" w:cs="Times New Roman" w:hint="eastAsia"/>
          <w:b/>
        </w:rPr>
        <w:t xml:space="preserve"> in the 5 East-Asian countries</w:t>
      </w:r>
      <w:r w:rsidRPr="00F02326">
        <w:rPr>
          <w:rFonts w:ascii="Times New Roman" w:hAnsi="Times New Roman" w:cs="Times New Roman" w:hint="eastAsia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93"/>
        <w:gridCol w:w="850"/>
        <w:gridCol w:w="893"/>
        <w:gridCol w:w="850"/>
        <w:gridCol w:w="893"/>
        <w:gridCol w:w="850"/>
        <w:gridCol w:w="1068"/>
        <w:gridCol w:w="1068"/>
        <w:gridCol w:w="1068"/>
      </w:tblGrid>
      <w:tr w:rsidR="00C73F88" w:rsidRPr="00E8462E" w14:paraId="5EFADCA6" w14:textId="77777777" w:rsidTr="00287573">
        <w:trPr>
          <w:trHeight w:val="936"/>
        </w:trPr>
        <w:tc>
          <w:tcPr>
            <w:tcW w:w="850" w:type="dxa"/>
            <w:tcBorders>
              <w:left w:val="nil"/>
              <w:right w:val="nil"/>
            </w:tcBorders>
          </w:tcPr>
          <w:p w14:paraId="18104FAA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I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CCFDF1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hina</w:t>
            </w:r>
            <w:r w:rsidRPr="00B46E4B">
              <w:rPr>
                <w:rFonts w:hint="eastAsia"/>
              </w:rPr>
              <w:t xml:space="preserve"> </w:t>
            </w: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ales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14:paraId="0736EC32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hina</w:t>
            </w:r>
            <w:r w:rsidRPr="00B46E4B">
              <w:rPr>
                <w:rFonts w:hint="eastAsia"/>
              </w:rPr>
              <w:t xml:space="preserve"> </w:t>
            </w: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emal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0FE9AB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Japan males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14:paraId="3A84251B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Japan femal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904A6E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outh Korea males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14:paraId="0C84650F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outh Korea femal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25B71B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orth Korea mal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17EE6BAA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orth Korea femal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30A51EF8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ongolia males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49A1CB23" w14:textId="77777777" w:rsidR="00C73F88" w:rsidRPr="00B46E4B" w:rsidRDefault="00C73F88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46E4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ongolia females</w:t>
            </w:r>
          </w:p>
        </w:tc>
      </w:tr>
      <w:tr w:rsidR="00C73F88" w:rsidRPr="00BE1D8C" w14:paraId="6CAE8FA8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FAB76" w14:textId="77777777" w:rsidR="00C73F88" w:rsidRPr="000F1BF6" w:rsidRDefault="00C73F88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C1ED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A4C0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BC9AF29" w14:textId="77777777" w:rsidR="00C73F88" w:rsidRPr="005D2235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23B1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A0B8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8F911A" w14:textId="77777777" w:rsidR="00C73F88" w:rsidRPr="00065EF2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7F9E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A461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9CD4" w14:textId="77777777" w:rsidR="00C73F88" w:rsidRPr="008412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E4DE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2EFB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90BD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923558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B0F7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3980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D4BB6BF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.38</w:t>
            </w:r>
          </w:p>
        </w:tc>
      </w:tr>
      <w:tr w:rsidR="00C73F88" w:rsidRPr="00BE1D8C" w14:paraId="3350FCC4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A0ACD" w14:textId="77777777" w:rsidR="00C73F88" w:rsidRPr="00EA4C98" w:rsidRDefault="00C73F88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489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A4C0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4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70BB32" w14:textId="77777777" w:rsidR="00C73F88" w:rsidRPr="005D2235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4F6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C8A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B2E23F" w14:textId="77777777" w:rsidR="00C73F88" w:rsidRPr="00065EF2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44E1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A461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5C35" w14:textId="77777777" w:rsidR="00C73F88" w:rsidRPr="003B2CC1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E4DEC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2961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90BD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935D0E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B0F7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D4BA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B9EB9F7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.05</w:t>
            </w:r>
          </w:p>
        </w:tc>
      </w:tr>
      <w:tr w:rsidR="00C73F88" w:rsidRPr="00BE1D8C" w14:paraId="45F4FF85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DC258" w14:textId="77777777" w:rsidR="00C73F88" w:rsidRPr="00EA4C98" w:rsidRDefault="00C73F88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8D53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23B1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DB7D73" w14:textId="77777777" w:rsidR="00C73F88" w:rsidRPr="005D2235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4F6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6583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.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0B5065" w14:textId="77777777" w:rsidR="00C73F88" w:rsidRPr="00065EF2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0B8F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A461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30C2" w14:textId="77777777" w:rsidR="00C73F88" w:rsidRPr="003B2CC1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633E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6B14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8088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A7A79F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B0F7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51EF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1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120920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41</w:t>
            </w:r>
          </w:p>
        </w:tc>
      </w:tr>
      <w:tr w:rsidR="00C73F88" w:rsidRPr="00BE1D8C" w14:paraId="45B8D436" w14:textId="77777777" w:rsidTr="0028757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648F" w14:textId="77777777" w:rsidR="00C73F88" w:rsidRPr="00BE1D8C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4733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DBA95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23B1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.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BD0E6" w14:textId="77777777" w:rsidR="00C73F88" w:rsidRPr="00876AA1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4F6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A018A" w14:textId="77777777" w:rsidR="00C73F88" w:rsidRPr="00FC385F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.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9D9E3" w14:textId="77777777" w:rsidR="00C73F88" w:rsidRPr="00065EF2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A6831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88945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A461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6F18F" w14:textId="77777777" w:rsidR="00C73F88" w:rsidRPr="006B1F2A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633E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DDE74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8088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.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EA60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B0F7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5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B1D5F" w14:textId="77777777" w:rsidR="00C73F88" w:rsidRPr="00454339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.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9DB3" w14:textId="77777777" w:rsidR="00C73F88" w:rsidRPr="00692D47" w:rsidRDefault="00C73F88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BB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49</w:t>
            </w:r>
          </w:p>
        </w:tc>
      </w:tr>
    </w:tbl>
    <w:p w14:paraId="33E94BDE" w14:textId="631A95D8" w:rsidR="00B851D8" w:rsidRDefault="00B851D8">
      <w:pPr>
        <w:rPr>
          <w:rFonts w:ascii="Times New Roman" w:hAnsi="Times New Roman" w:cs="Times New Roman"/>
          <w:b/>
          <w:noProof/>
        </w:rPr>
      </w:pPr>
    </w:p>
    <w:p w14:paraId="0DF37DBA" w14:textId="77777777" w:rsidR="00B851D8" w:rsidRDefault="00B851D8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1ACDC566" w14:textId="5C6DDCEF" w:rsidR="00C73F88" w:rsidRDefault="00FA34C2">
      <w:pPr>
        <w:rPr>
          <w:rFonts w:ascii="Times New Roman" w:hAnsi="Times New Roman" w:cs="Times New Roman"/>
          <w:b/>
          <w:noProof/>
        </w:rPr>
      </w:pPr>
      <w:r w:rsidRPr="00FA34C2">
        <w:rPr>
          <w:rFonts w:ascii="Times New Roman" w:hAnsi="Times New Roman" w:cs="Times New Roman" w:hint="eastAsia"/>
          <w:b/>
          <w:noProof/>
        </w:rPr>
        <w:lastRenderedPageBreak/>
        <w:t xml:space="preserve">Table S10. ARIMA prediction ASMR </w:t>
      </w:r>
      <w:r w:rsidR="007E1292" w:rsidRPr="007E1292">
        <w:rPr>
          <w:rFonts w:ascii="Times New Roman" w:hAnsi="Times New Roman" w:cs="Times New Roman" w:hint="eastAsia"/>
          <w:b/>
          <w:noProof/>
        </w:rPr>
        <w:t xml:space="preserve">per 100000 people </w:t>
      </w:r>
      <w:r w:rsidRPr="00FA34C2">
        <w:rPr>
          <w:rFonts w:ascii="Times New Roman" w:hAnsi="Times New Roman" w:cs="Times New Roman" w:hint="eastAsia"/>
          <w:b/>
          <w:noProof/>
        </w:rPr>
        <w:t>in the 5 East-Asian countr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1068"/>
      </w:tblGrid>
      <w:tr w:rsidR="00BF45E0" w:rsidRPr="009E2384" w14:paraId="02B96220" w14:textId="77777777" w:rsidTr="00287573">
        <w:trPr>
          <w:trHeight w:val="936"/>
        </w:trPr>
        <w:tc>
          <w:tcPr>
            <w:tcW w:w="850" w:type="dxa"/>
            <w:tcBorders>
              <w:left w:val="nil"/>
              <w:right w:val="nil"/>
            </w:tcBorders>
          </w:tcPr>
          <w:p w14:paraId="53C72DD4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M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3607D1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hin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6A2B0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Jap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2BF188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South Kore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3DDE611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orth Korea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02D00E18" w14:textId="77777777" w:rsidR="00BF45E0" w:rsidRPr="009E2384" w:rsidRDefault="00BF45E0" w:rsidP="0028757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2384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Mongolia</w:t>
            </w:r>
          </w:p>
        </w:tc>
      </w:tr>
      <w:tr w:rsidR="00BF45E0" w:rsidRPr="00BE1D8C" w14:paraId="73871630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609F8" w14:textId="77777777" w:rsidR="00BF45E0" w:rsidRPr="000F1BF6" w:rsidRDefault="00BF45E0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3D3E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30A9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CBFD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1FE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87D9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8A0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43</w:t>
            </w:r>
          </w:p>
        </w:tc>
      </w:tr>
      <w:tr w:rsidR="00BF45E0" w:rsidRPr="00BE1D8C" w14:paraId="692D7FE3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B1737" w14:textId="77777777" w:rsidR="00BF45E0" w:rsidRPr="00EA4C98" w:rsidRDefault="00BF45E0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627C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1028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9197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1FE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3D7F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3B3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.40</w:t>
            </w:r>
          </w:p>
        </w:tc>
      </w:tr>
      <w:tr w:rsidR="00BF45E0" w:rsidRPr="00BE1D8C" w14:paraId="1D764204" w14:textId="77777777" w:rsidTr="0028757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01D08" w14:textId="77777777" w:rsidR="00BF45E0" w:rsidRPr="00EA4C98" w:rsidRDefault="00BF45E0" w:rsidP="002875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6F28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34A9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1D26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1FE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07E9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259A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.87</w:t>
            </w:r>
          </w:p>
        </w:tc>
      </w:tr>
      <w:tr w:rsidR="00BF45E0" w:rsidRPr="00BE1D8C" w14:paraId="382BE242" w14:textId="77777777" w:rsidTr="0028757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485A" w14:textId="77777777" w:rsidR="00BF45E0" w:rsidRPr="00BE1D8C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47330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87AE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CCFA9" w14:textId="77777777" w:rsidR="00BF45E0" w:rsidRPr="00FC385F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F2B0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78219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1FED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6F516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.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53E83" w14:textId="77777777" w:rsidR="00BF45E0" w:rsidRPr="00454339" w:rsidRDefault="00BF45E0" w:rsidP="002875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9076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.81</w:t>
            </w:r>
          </w:p>
        </w:tc>
      </w:tr>
    </w:tbl>
    <w:p w14:paraId="6845742A" w14:textId="77777777" w:rsidR="00AD487A" w:rsidRDefault="00AD487A">
      <w:pPr>
        <w:rPr>
          <w:rFonts w:ascii="Times New Roman" w:hAnsi="Times New Roman" w:cs="Times New Roman" w:hint="eastAsia"/>
          <w:b/>
          <w:noProof/>
        </w:rPr>
      </w:pPr>
    </w:p>
    <w:sectPr w:rsidR="00AD487A" w:rsidSect="005678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812D8" w14:textId="77777777" w:rsidR="00F22280" w:rsidRDefault="00F22280" w:rsidP="007D636E">
      <w:pPr>
        <w:rPr>
          <w:rFonts w:hint="eastAsia"/>
        </w:rPr>
      </w:pPr>
      <w:r>
        <w:separator/>
      </w:r>
    </w:p>
  </w:endnote>
  <w:endnote w:type="continuationSeparator" w:id="0">
    <w:p w14:paraId="31FD8F10" w14:textId="77777777" w:rsidR="00F22280" w:rsidRDefault="00F22280" w:rsidP="007D63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A7A7F" w14:textId="77777777" w:rsidR="00F22280" w:rsidRDefault="00F22280" w:rsidP="007D636E">
      <w:pPr>
        <w:rPr>
          <w:rFonts w:hint="eastAsia"/>
        </w:rPr>
      </w:pPr>
      <w:r>
        <w:separator/>
      </w:r>
    </w:p>
  </w:footnote>
  <w:footnote w:type="continuationSeparator" w:id="0">
    <w:p w14:paraId="6EBCF8FD" w14:textId="77777777" w:rsidR="00F22280" w:rsidRDefault="00F22280" w:rsidP="007D63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35"/>
    <w:rsid w:val="000031AD"/>
    <w:rsid w:val="00004659"/>
    <w:rsid w:val="00012C09"/>
    <w:rsid w:val="00014BE0"/>
    <w:rsid w:val="00015B8C"/>
    <w:rsid w:val="000359D9"/>
    <w:rsid w:val="00046542"/>
    <w:rsid w:val="00093793"/>
    <w:rsid w:val="00097307"/>
    <w:rsid w:val="000A35D7"/>
    <w:rsid w:val="000B1346"/>
    <w:rsid w:val="000B404F"/>
    <w:rsid w:val="000B58E6"/>
    <w:rsid w:val="000C64D2"/>
    <w:rsid w:val="000C7950"/>
    <w:rsid w:val="000D62DB"/>
    <w:rsid w:val="000E01AB"/>
    <w:rsid w:val="000E2BB5"/>
    <w:rsid w:val="000F1BF6"/>
    <w:rsid w:val="00121665"/>
    <w:rsid w:val="001306F3"/>
    <w:rsid w:val="00174E11"/>
    <w:rsid w:val="00175E28"/>
    <w:rsid w:val="001807A3"/>
    <w:rsid w:val="001857E9"/>
    <w:rsid w:val="00192E9F"/>
    <w:rsid w:val="001A5ACD"/>
    <w:rsid w:val="001D05FF"/>
    <w:rsid w:val="00212566"/>
    <w:rsid w:val="0021757B"/>
    <w:rsid w:val="0023003D"/>
    <w:rsid w:val="002506A4"/>
    <w:rsid w:val="00250F23"/>
    <w:rsid w:val="00267E31"/>
    <w:rsid w:val="002761BA"/>
    <w:rsid w:val="00290DCE"/>
    <w:rsid w:val="002A0286"/>
    <w:rsid w:val="002C42A8"/>
    <w:rsid w:val="002C4AF9"/>
    <w:rsid w:val="002E19B2"/>
    <w:rsid w:val="002E273C"/>
    <w:rsid w:val="002F2344"/>
    <w:rsid w:val="002F298E"/>
    <w:rsid w:val="002F67A4"/>
    <w:rsid w:val="00314B60"/>
    <w:rsid w:val="003210A4"/>
    <w:rsid w:val="00355F91"/>
    <w:rsid w:val="00372D74"/>
    <w:rsid w:val="00393F1B"/>
    <w:rsid w:val="003A0D65"/>
    <w:rsid w:val="003A12A2"/>
    <w:rsid w:val="003A34F0"/>
    <w:rsid w:val="003A5C6A"/>
    <w:rsid w:val="003D26E5"/>
    <w:rsid w:val="003E6BD5"/>
    <w:rsid w:val="00423CA2"/>
    <w:rsid w:val="0043169B"/>
    <w:rsid w:val="00435CBB"/>
    <w:rsid w:val="004516D2"/>
    <w:rsid w:val="00467B12"/>
    <w:rsid w:val="00483357"/>
    <w:rsid w:val="00492682"/>
    <w:rsid w:val="0049602E"/>
    <w:rsid w:val="004C3A4D"/>
    <w:rsid w:val="004E0297"/>
    <w:rsid w:val="004E6A1A"/>
    <w:rsid w:val="005305A5"/>
    <w:rsid w:val="00531A85"/>
    <w:rsid w:val="005571AF"/>
    <w:rsid w:val="005622A7"/>
    <w:rsid w:val="005678CB"/>
    <w:rsid w:val="0058508C"/>
    <w:rsid w:val="00587EE5"/>
    <w:rsid w:val="005A4C14"/>
    <w:rsid w:val="005B7AD9"/>
    <w:rsid w:val="005C4A7B"/>
    <w:rsid w:val="005D5148"/>
    <w:rsid w:val="005D62A4"/>
    <w:rsid w:val="005E26AC"/>
    <w:rsid w:val="00604CC3"/>
    <w:rsid w:val="00614696"/>
    <w:rsid w:val="00620908"/>
    <w:rsid w:val="0062190D"/>
    <w:rsid w:val="0066007A"/>
    <w:rsid w:val="0066425D"/>
    <w:rsid w:val="00672A35"/>
    <w:rsid w:val="0068217A"/>
    <w:rsid w:val="006A4709"/>
    <w:rsid w:val="006A6DC5"/>
    <w:rsid w:val="006C1EBB"/>
    <w:rsid w:val="00703343"/>
    <w:rsid w:val="00754B74"/>
    <w:rsid w:val="00762C17"/>
    <w:rsid w:val="00767167"/>
    <w:rsid w:val="007857F4"/>
    <w:rsid w:val="00795448"/>
    <w:rsid w:val="007A4B8D"/>
    <w:rsid w:val="007B167A"/>
    <w:rsid w:val="007B3347"/>
    <w:rsid w:val="007B4981"/>
    <w:rsid w:val="007D636E"/>
    <w:rsid w:val="007E1292"/>
    <w:rsid w:val="007E34EE"/>
    <w:rsid w:val="00807233"/>
    <w:rsid w:val="008209DC"/>
    <w:rsid w:val="00831EF1"/>
    <w:rsid w:val="00834676"/>
    <w:rsid w:val="00867559"/>
    <w:rsid w:val="0087795A"/>
    <w:rsid w:val="00883F87"/>
    <w:rsid w:val="00885555"/>
    <w:rsid w:val="008A2C7F"/>
    <w:rsid w:val="008A2FB8"/>
    <w:rsid w:val="008D1512"/>
    <w:rsid w:val="008D1536"/>
    <w:rsid w:val="008D2B51"/>
    <w:rsid w:val="008E4DED"/>
    <w:rsid w:val="008E7DDD"/>
    <w:rsid w:val="009032A9"/>
    <w:rsid w:val="00924A35"/>
    <w:rsid w:val="00924C14"/>
    <w:rsid w:val="0094435F"/>
    <w:rsid w:val="00952D06"/>
    <w:rsid w:val="00953021"/>
    <w:rsid w:val="009638C8"/>
    <w:rsid w:val="00963E98"/>
    <w:rsid w:val="009711A5"/>
    <w:rsid w:val="00972459"/>
    <w:rsid w:val="009874C4"/>
    <w:rsid w:val="00996A9A"/>
    <w:rsid w:val="009B18E4"/>
    <w:rsid w:val="009C1BE2"/>
    <w:rsid w:val="009C2048"/>
    <w:rsid w:val="00A20BE8"/>
    <w:rsid w:val="00A24518"/>
    <w:rsid w:val="00A34910"/>
    <w:rsid w:val="00A4597D"/>
    <w:rsid w:val="00A62270"/>
    <w:rsid w:val="00A633BA"/>
    <w:rsid w:val="00A76EFA"/>
    <w:rsid w:val="00A83B03"/>
    <w:rsid w:val="00A87687"/>
    <w:rsid w:val="00A910FA"/>
    <w:rsid w:val="00AA182D"/>
    <w:rsid w:val="00AA37A8"/>
    <w:rsid w:val="00AB5351"/>
    <w:rsid w:val="00AC0E0B"/>
    <w:rsid w:val="00AD487A"/>
    <w:rsid w:val="00AD5955"/>
    <w:rsid w:val="00AE017B"/>
    <w:rsid w:val="00AF4319"/>
    <w:rsid w:val="00B034C5"/>
    <w:rsid w:val="00B05EE2"/>
    <w:rsid w:val="00B122EA"/>
    <w:rsid w:val="00B12D80"/>
    <w:rsid w:val="00B228CA"/>
    <w:rsid w:val="00B275B4"/>
    <w:rsid w:val="00B41894"/>
    <w:rsid w:val="00B44BE1"/>
    <w:rsid w:val="00B4793C"/>
    <w:rsid w:val="00B5774C"/>
    <w:rsid w:val="00B738AD"/>
    <w:rsid w:val="00B74A02"/>
    <w:rsid w:val="00B851D8"/>
    <w:rsid w:val="00B96596"/>
    <w:rsid w:val="00BB78C5"/>
    <w:rsid w:val="00BD12A5"/>
    <w:rsid w:val="00BD4BC0"/>
    <w:rsid w:val="00BD5A47"/>
    <w:rsid w:val="00BE15CE"/>
    <w:rsid w:val="00BF45E0"/>
    <w:rsid w:val="00BF54EC"/>
    <w:rsid w:val="00C235ED"/>
    <w:rsid w:val="00C27175"/>
    <w:rsid w:val="00C33858"/>
    <w:rsid w:val="00C57817"/>
    <w:rsid w:val="00C730FC"/>
    <w:rsid w:val="00C73F88"/>
    <w:rsid w:val="00C77C6E"/>
    <w:rsid w:val="00C859F9"/>
    <w:rsid w:val="00C870C8"/>
    <w:rsid w:val="00CB3DE7"/>
    <w:rsid w:val="00CD513D"/>
    <w:rsid w:val="00CD51D7"/>
    <w:rsid w:val="00CF2156"/>
    <w:rsid w:val="00D1742D"/>
    <w:rsid w:val="00D270C2"/>
    <w:rsid w:val="00D51843"/>
    <w:rsid w:val="00D90C09"/>
    <w:rsid w:val="00D96C7B"/>
    <w:rsid w:val="00DA666C"/>
    <w:rsid w:val="00DA7E14"/>
    <w:rsid w:val="00DF33A2"/>
    <w:rsid w:val="00E1756A"/>
    <w:rsid w:val="00E22984"/>
    <w:rsid w:val="00E40816"/>
    <w:rsid w:val="00E712AE"/>
    <w:rsid w:val="00E72087"/>
    <w:rsid w:val="00E83A3E"/>
    <w:rsid w:val="00E8462E"/>
    <w:rsid w:val="00E93C44"/>
    <w:rsid w:val="00EA4C98"/>
    <w:rsid w:val="00EA7D18"/>
    <w:rsid w:val="00EB33C1"/>
    <w:rsid w:val="00EB4D20"/>
    <w:rsid w:val="00EB4FCB"/>
    <w:rsid w:val="00EE20FE"/>
    <w:rsid w:val="00EE450C"/>
    <w:rsid w:val="00EF761C"/>
    <w:rsid w:val="00F02326"/>
    <w:rsid w:val="00F22280"/>
    <w:rsid w:val="00F2462E"/>
    <w:rsid w:val="00F31384"/>
    <w:rsid w:val="00F5516C"/>
    <w:rsid w:val="00F65848"/>
    <w:rsid w:val="00F66470"/>
    <w:rsid w:val="00F74D4F"/>
    <w:rsid w:val="00F97E54"/>
    <w:rsid w:val="00FA3250"/>
    <w:rsid w:val="00FA34C2"/>
    <w:rsid w:val="00FA36C5"/>
    <w:rsid w:val="00FA391C"/>
    <w:rsid w:val="00FA65D8"/>
    <w:rsid w:val="00FC0BA9"/>
    <w:rsid w:val="00FD6150"/>
    <w:rsid w:val="00FE4108"/>
    <w:rsid w:val="00FE5F62"/>
    <w:rsid w:val="00FF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E63143"/>
  <w15:chartTrackingRefBased/>
  <w15:docId w15:val="{D2FCEAC7-6900-4AC9-9CD6-AF28130C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2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3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3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36E"/>
    <w:rPr>
      <w:sz w:val="18"/>
      <w:szCs w:val="18"/>
    </w:rPr>
  </w:style>
  <w:style w:type="table" w:styleId="a7">
    <w:name w:val="Table Grid"/>
    <w:basedOn w:val="a1"/>
    <w:uiPriority w:val="39"/>
    <w:rsid w:val="007D6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587B8-8A66-4CAF-A695-C44FC6436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83</Words>
  <Characters>1521</Characters>
  <Application>Microsoft Office Word</Application>
  <DocSecurity>0</DocSecurity>
  <Lines>253</Lines>
  <Paragraphs>89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 GUO</dc:creator>
  <cp:keywords/>
  <dc:description/>
  <cp:lastModifiedBy>JARRY GUO</cp:lastModifiedBy>
  <cp:revision>27</cp:revision>
  <dcterms:created xsi:type="dcterms:W3CDTF">2025-08-02T15:30:00Z</dcterms:created>
  <dcterms:modified xsi:type="dcterms:W3CDTF">2025-08-02T16:00:00Z</dcterms:modified>
</cp:coreProperties>
</file>